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5720" w:type="dxa"/>
        <w:tblCellMar>
          <w:left w:w="70" w:type="dxa"/>
          <w:right w:w="70" w:type="dxa"/>
        </w:tblCellMar>
        <w:tblLook w:val="04A0"/>
      </w:tblPr>
      <w:tblGrid>
        <w:gridCol w:w="3092"/>
        <w:gridCol w:w="190"/>
        <w:gridCol w:w="190"/>
        <w:gridCol w:w="836"/>
        <w:gridCol w:w="716"/>
        <w:gridCol w:w="716"/>
      </w:tblGrid>
      <w:tr w:rsidR="00956711" w:rsidRPr="00956711" w:rsidTr="00956711">
        <w:trPr>
          <w:trHeight w:val="300"/>
        </w:trPr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cs-CZ"/>
              </w:rPr>
              <w:t>Kriteria for choice of number of groups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cs-CZ"/>
              </w:rPr>
              <w:t> </w:t>
            </w:r>
          </w:p>
        </w:tc>
      </w:tr>
      <w:tr w:rsidR="00956711" w:rsidRPr="00956711" w:rsidTr="00956711">
        <w:trPr>
          <w:trHeight w:val="300"/>
        </w:trPr>
        <w:tc>
          <w:tcPr>
            <w:tcW w:w="345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1. Relative plateau after K in Ln(p)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</w:tr>
      <w:tr w:rsidR="00956711" w:rsidRPr="00956711" w:rsidTr="00956711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2. Low variation of Ln(p) in K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</w:tr>
      <w:tr w:rsidR="00956711" w:rsidRPr="00956711" w:rsidTr="00956711">
        <w:trPr>
          <w:trHeight w:val="300"/>
        </w:trPr>
        <w:tc>
          <w:tcPr>
            <w:tcW w:w="327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3. Drop in Ln'(p) after K.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</w:tr>
      <w:tr w:rsidR="00956711" w:rsidRPr="00956711" w:rsidTr="00956711">
        <w:trPr>
          <w:trHeight w:val="300"/>
        </w:trPr>
        <w:tc>
          <w:tcPr>
            <w:tcW w:w="3092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4. Peak in delta(p).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 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</w:tr>
      <w:tr w:rsidR="00956711" w:rsidRPr="00956711" w:rsidTr="00956711">
        <w:trPr>
          <w:trHeight w:val="300"/>
        </w:trPr>
        <w:tc>
          <w:tcPr>
            <w:tcW w:w="428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20"/>
                <w:szCs w:val="20"/>
                <w:lang w:eastAsia="cs-CZ"/>
              </w:rPr>
              <w:t>[Evanno et al. (2005) Mol Ecol 14:2611-2620]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000000" w:fill="FFFF99"/>
            <w:noWrap/>
            <w:vAlign w:val="bottom"/>
            <w:hideMark/>
          </w:tcPr>
          <w:p w:rsidR="00956711" w:rsidRPr="00956711" w:rsidRDefault="00956711" w:rsidP="00956711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</w:pPr>
            <w:r w:rsidRPr="00956711">
              <w:rPr>
                <w:rFonts w:ascii="Times New Roman" w:eastAsia="Times New Roman" w:hAnsi="Times New Roman" w:cs="Times New Roman"/>
                <w:sz w:val="16"/>
                <w:szCs w:val="16"/>
                <w:lang w:eastAsia="cs-CZ"/>
              </w:rPr>
              <w:t> </w:t>
            </w:r>
          </w:p>
        </w:tc>
      </w:tr>
    </w:tbl>
    <w:p w:rsidR="00956711" w:rsidRDefault="00956711"/>
    <w:p w:rsidR="00956711" w:rsidRDefault="00A95F92">
      <w:r>
        <w:rPr>
          <w:noProof/>
          <w:lang w:val="en-IN" w:eastAsia="en-IN"/>
        </w:rPr>
        <w:drawing>
          <wp:inline distT="0" distB="0" distL="0" distR="0">
            <wp:extent cx="3309316" cy="2040006"/>
            <wp:effectExtent l="0" t="0" r="5715" b="17780"/>
            <wp:docPr id="4" name="Graf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bookmarkStart w:id="0" w:name="_GoBack"/>
      <w:bookmarkEnd w:id="0"/>
    </w:p>
    <w:p w:rsidR="00A95F92" w:rsidRDefault="00A95F92">
      <w:r>
        <w:rPr>
          <w:noProof/>
          <w:lang w:val="en-IN" w:eastAsia="en-IN"/>
        </w:rPr>
        <w:drawing>
          <wp:inline distT="0" distB="0" distL="0" distR="0">
            <wp:extent cx="3372678" cy="2068581"/>
            <wp:effectExtent l="0" t="0" r="18415" b="8255"/>
            <wp:docPr id="5" name="Graf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956711" w:rsidRDefault="00A95F92">
      <w:r>
        <w:rPr>
          <w:noProof/>
          <w:lang w:val="en-IN" w:eastAsia="en-IN"/>
        </w:rPr>
        <w:drawing>
          <wp:inline distT="0" distB="0" distL="0" distR="0">
            <wp:extent cx="4429125" cy="2283515"/>
            <wp:effectExtent l="0" t="0" r="9525" b="2540"/>
            <wp:docPr id="6" name="Graf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956711" w:rsidRDefault="00956711"/>
    <w:p w:rsidR="004B4CCC" w:rsidRDefault="004B4CCC"/>
    <w:p w:rsidR="004B4CCC" w:rsidRDefault="004B4CCC"/>
    <w:p w:rsidR="004B4CCC" w:rsidRDefault="004B4CCC"/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aps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aps/>
          <w:color w:val="000000"/>
          <w:sz w:val="24"/>
          <w:szCs w:val="24"/>
          <w:lang w:val="en-US"/>
        </w:rPr>
        <w:t>Supporting information</w:t>
      </w: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aps/>
          <w:color w:val="000000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ditional Supporting Information may be found in the online version of this article:</w:t>
      </w: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st of all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analysed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amples.</w:t>
      </w:r>
      <w:proofErr w:type="gramEnd"/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List of microsatellite alleles of 162 cloudberry genotypes.</w:t>
      </w:r>
      <w:proofErr w:type="gramEnd"/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3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ummary of population structure analysis - computation results serving to find the value of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4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trix of population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airwis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value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F</w:t>
      </w:r>
      <w:r>
        <w:rPr>
          <w:rFonts w:ascii="Times New Roman" w:hAnsi="Times New Roman" w:cs="Times New Roman"/>
          <w:color w:val="000000"/>
          <w:sz w:val="24"/>
          <w:szCs w:val="24"/>
          <w:vertAlign w:val="subscript"/>
          <w:lang w:val="en-US"/>
        </w:rPr>
        <w:t>ST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  <w:proofErr w:type="gramEnd"/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5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Matrix of p values of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pairwis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opulation differentiation analysis.</w:t>
      </w:r>
      <w:proofErr w:type="gramEnd"/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Tabl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6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Proportion of membership of each pre-defined populations in each of the 6 clusters.</w:t>
      </w: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1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Dendrogram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of all samples based on genetic distances computed using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UNJ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dissimilarity coefficients.</w:t>
      </w: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  <w:lang w:val="en-US"/>
        </w:rPr>
      </w:pPr>
    </w:p>
    <w:p w:rsidR="004B4CCC" w:rsidRDefault="004B4CCC" w:rsidP="004B4CCC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Figure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S2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 xml:space="preserve"> Summary of population structure analysis - graphs serving to find the value of </w:t>
      </w:r>
      <w:r>
        <w:rPr>
          <w:rFonts w:ascii="Times New Roman" w:hAnsi="Times New Roman" w:cs="Times New Roman"/>
          <w:i/>
          <w:iCs/>
          <w:color w:val="000000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color w:val="000000"/>
          <w:sz w:val="24"/>
          <w:szCs w:val="24"/>
          <w:lang w:val="en-US"/>
        </w:rPr>
        <w:t>.</w:t>
      </w:r>
    </w:p>
    <w:p w:rsidR="004B4CCC" w:rsidRDefault="004B4CCC" w:rsidP="004B4CCC">
      <w:pPr>
        <w:autoSpaceDE w:val="0"/>
        <w:autoSpaceDN w:val="0"/>
        <w:adjustRightInd w:val="0"/>
        <w:spacing w:after="200" w:line="276" w:lineRule="auto"/>
        <w:rPr>
          <w:rFonts w:ascii="Calibri" w:hAnsi="Calibri" w:cs="Calibri"/>
          <w:lang w:val="en-US"/>
        </w:rPr>
      </w:pPr>
    </w:p>
    <w:p w:rsidR="004B4CCC" w:rsidRDefault="004B4CCC" w:rsidP="004B4CCC">
      <w:pPr>
        <w:tabs>
          <w:tab w:val="left" w:pos="360"/>
          <w:tab w:val="left" w:pos="720"/>
          <w:tab w:val="left" w:pos="1080"/>
          <w:tab w:val="left" w:pos="1440"/>
          <w:tab w:val="left" w:pos="1800"/>
          <w:tab w:val="left" w:pos="2160"/>
          <w:tab w:val="left" w:pos="2520"/>
          <w:tab w:val="left" w:pos="2880"/>
          <w:tab w:val="left" w:pos="3240"/>
          <w:tab w:val="left" w:pos="3600"/>
          <w:tab w:val="left" w:pos="3960"/>
          <w:tab w:val="left" w:pos="4320"/>
          <w:tab w:val="left" w:pos="4680"/>
          <w:tab w:val="left" w:pos="5040"/>
          <w:tab w:val="left" w:pos="5400"/>
          <w:tab w:val="left" w:pos="5760"/>
          <w:tab w:val="left" w:pos="6120"/>
          <w:tab w:val="left" w:pos="6480"/>
          <w:tab w:val="left" w:pos="6840"/>
          <w:tab w:val="left" w:pos="7200"/>
          <w:tab w:val="left" w:pos="7560"/>
          <w:tab w:val="left" w:pos="7920"/>
          <w:tab w:val="left" w:pos="8280"/>
          <w:tab w:val="left" w:pos="8640"/>
          <w:tab w:val="left" w:pos="9000"/>
          <w:tab w:val="left" w:pos="9360"/>
          <w:tab w:val="left" w:pos="9720"/>
          <w:tab w:val="left" w:pos="10080"/>
          <w:tab w:val="left" w:pos="10440"/>
          <w:tab w:val="left" w:pos="10800"/>
          <w:tab w:val="left" w:pos="11160"/>
          <w:tab w:val="left" w:pos="11520"/>
        </w:tabs>
        <w:autoSpaceDE w:val="0"/>
        <w:autoSpaceDN w:val="0"/>
        <w:adjustRightInd w:val="0"/>
        <w:spacing w:after="0" w:line="240" w:lineRule="auto"/>
        <w:rPr>
          <w:rFonts w:ascii="Calibri" w:hAnsi="Calibri" w:cs="Calibri"/>
          <w:lang w:val="en-US"/>
        </w:rPr>
      </w:pPr>
    </w:p>
    <w:p w:rsidR="004B4CCC" w:rsidRDefault="004B4CCC"/>
    <w:sectPr w:rsidR="004B4CCC" w:rsidSect="00235352">
      <w:pgSz w:w="11906" w:h="16838"/>
      <w:pgMar w:top="1417" w:right="1417" w:bottom="1417" w:left="1417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/>
  <w:docVars>
    <w:docVar w:name="SPSBackup" w:val="0"/>
  </w:docVars>
  <w:rsids>
    <w:rsidRoot w:val="00956711"/>
    <w:rsid w:val="00126767"/>
    <w:rsid w:val="00235352"/>
    <w:rsid w:val="004B4CCC"/>
    <w:rsid w:val="007C2F2F"/>
    <w:rsid w:val="00864481"/>
    <w:rsid w:val="00956711"/>
    <w:rsid w:val="00A95F9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267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4C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CCC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4070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5" Type="http://schemas.openxmlformats.org/officeDocument/2006/relationships/chart" Target="charts/chart2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ladin\Norsk&#233;%20fondy\Rubus\Table_Rubus_results_manuscript2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ladin\Norsk&#233;%20fondy\Rubus\Table_Rubus_results_manuscript2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Aladin\Norsk&#233;%20fondy\Rubus\Table_Rubus_results_manuscript2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693077965355983"/>
          <c:y val="6.8480190744537039E-2"/>
          <c:w val="0.77291651809618678"/>
          <c:h val="0.81634857936692351"/>
        </c:manualLayout>
      </c:layout>
      <c:scatterChart>
        <c:scatterStyle val="smoothMarker"/>
        <c:ser>
          <c:idx val="0"/>
          <c:order val="0"/>
          <c:marker>
            <c:symbol val="diamond"/>
            <c:size val="5"/>
          </c:marker>
          <c:xVal>
            <c:numRef>
              <c:f>Structure_K_locprior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Structure_K_locprior!$M$2:$M$21</c:f>
              <c:numCache>
                <c:formatCode>0.0</c:formatCode>
                <c:ptCount val="20"/>
                <c:pt idx="0">
                  <c:v>-7177.7100000000009</c:v>
                </c:pt>
                <c:pt idx="1">
                  <c:v>-6576.59</c:v>
                </c:pt>
                <c:pt idx="2">
                  <c:v>-6195.05</c:v>
                </c:pt>
                <c:pt idx="3">
                  <c:v>-5943.59</c:v>
                </c:pt>
                <c:pt idx="4">
                  <c:v>-5710.78</c:v>
                </c:pt>
                <c:pt idx="5">
                  <c:v>-5510.7699999999995</c:v>
                </c:pt>
                <c:pt idx="6">
                  <c:v>-5444.6</c:v>
                </c:pt>
                <c:pt idx="7">
                  <c:v>-5334.72</c:v>
                </c:pt>
                <c:pt idx="8">
                  <c:v>-5254.3700000000008</c:v>
                </c:pt>
                <c:pt idx="9">
                  <c:v>-5167.6100000000015</c:v>
                </c:pt>
                <c:pt idx="10">
                  <c:v>-5167.42</c:v>
                </c:pt>
                <c:pt idx="11">
                  <c:v>-5128.07</c:v>
                </c:pt>
                <c:pt idx="12">
                  <c:v>-5287.1200000000008</c:v>
                </c:pt>
                <c:pt idx="13">
                  <c:v>-5173.43</c:v>
                </c:pt>
                <c:pt idx="14">
                  <c:v>-5385.56</c:v>
                </c:pt>
                <c:pt idx="15">
                  <c:v>-5318.8799999999992</c:v>
                </c:pt>
                <c:pt idx="16">
                  <c:v>-5349.8200000000006</c:v>
                </c:pt>
                <c:pt idx="17">
                  <c:v>-5317.6200000000008</c:v>
                </c:pt>
                <c:pt idx="18">
                  <c:v>-5652.31</c:v>
                </c:pt>
                <c:pt idx="19">
                  <c:v>-5792.26</c:v>
                </c:pt>
              </c:numCache>
            </c:numRef>
          </c:yVal>
          <c:smooth val="1"/>
        </c:ser>
        <c:dLbls/>
        <c:axId val="117750016"/>
        <c:axId val="120274944"/>
      </c:scatterChart>
      <c:valAx>
        <c:axId val="117750016"/>
        <c:scaling>
          <c:orientation val="minMax"/>
          <c:max val="20"/>
        </c:scaling>
        <c:axPos val="b"/>
        <c:title>
          <c:tx>
            <c:rich>
              <a:bodyPr/>
              <a:lstStyle/>
              <a:p>
                <a:pPr>
                  <a:defRPr b="0"/>
                </a:pPr>
                <a:r>
                  <a:rPr lang="cs-CZ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</a:p>
            </c:rich>
          </c:tx>
          <c:layout>
            <c:manualLayout>
              <c:xMode val="edge"/>
              <c:yMode val="edge"/>
              <c:x val="0.54383080975041354"/>
              <c:y val="0.8786032982255938"/>
            </c:manualLayout>
          </c:layout>
        </c:title>
        <c:numFmt formatCode="General" sourceLinked="1"/>
        <c:tickLblPos val="nextTo"/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20274944"/>
        <c:crosses val="autoZero"/>
        <c:crossBetween val="midCat"/>
        <c:majorUnit val="5"/>
        <c:minorUnit val="1"/>
      </c:valAx>
      <c:valAx>
        <c:axId val="120274944"/>
        <c:scaling>
          <c:orientation val="minMax"/>
          <c:max val="-4000"/>
        </c:scaling>
        <c:axPos val="l"/>
        <c:majorGridlines/>
        <c:title>
          <c:tx>
            <c:rich>
              <a:bodyPr/>
              <a:lstStyle/>
              <a:p>
                <a:pPr>
                  <a:defRPr b="0"/>
                </a:pPr>
                <a:r>
                  <a:rPr lang="cs-CZ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 (p)</a:t>
                </a:r>
              </a:p>
            </c:rich>
          </c:tx>
          <c:layout/>
        </c:title>
        <c:numFmt formatCode="0.0" sourceLinked="1"/>
        <c:tickLblPos val="nextTo"/>
        <c:txPr>
          <a:bodyPr/>
          <a:lstStyle/>
          <a:p>
            <a:pPr>
              <a:defRPr sz="600" baseline="0"/>
            </a:pPr>
            <a:endParaRPr lang="en-US"/>
          </a:p>
        </c:txPr>
        <c:crossAx val="117750016"/>
        <c:crosses val="autoZero"/>
        <c:crossBetween val="midCat"/>
      </c:valAx>
    </c:plotArea>
    <c:plotVisOnly val="1"/>
    <c:dispBlanksAs val="gap"/>
  </c:chart>
  <c:externalData r:id="rId1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5091419933951594"/>
          <c:y val="6.7534217901063592E-2"/>
          <c:w val="0.79621742721955668"/>
          <c:h val="0.75973191284266861"/>
        </c:manualLayout>
      </c:layout>
      <c:scatterChart>
        <c:scatterStyle val="smoothMarker"/>
        <c:ser>
          <c:idx val="0"/>
          <c:order val="0"/>
          <c:marker>
            <c:symbol val="diamond"/>
            <c:size val="5"/>
          </c:marker>
          <c:xVal>
            <c:numRef>
              <c:f>Structure_K_locprior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Structure_K_locprior!$O$2:$O$21</c:f>
              <c:numCache>
                <c:formatCode>0.0</c:formatCode>
                <c:ptCount val="20"/>
                <c:pt idx="1">
                  <c:v>601.12000000000171</c:v>
                </c:pt>
                <c:pt idx="2">
                  <c:v>381.539999999999</c:v>
                </c:pt>
                <c:pt idx="3">
                  <c:v>251.46000000000097</c:v>
                </c:pt>
                <c:pt idx="4">
                  <c:v>232.80999999999949</c:v>
                </c:pt>
                <c:pt idx="5">
                  <c:v>200.00999999999931</c:v>
                </c:pt>
                <c:pt idx="6">
                  <c:v>66.170000000000059</c:v>
                </c:pt>
                <c:pt idx="7">
                  <c:v>109.88000000000011</c:v>
                </c:pt>
                <c:pt idx="8">
                  <c:v>80.349999999999469</c:v>
                </c:pt>
                <c:pt idx="9">
                  <c:v>86.760000000001128</c:v>
                </c:pt>
                <c:pt idx="10">
                  <c:v>0.18999999999959988</c:v>
                </c:pt>
                <c:pt idx="11">
                  <c:v>39.350000000000357</c:v>
                </c:pt>
                <c:pt idx="12">
                  <c:v>-159.05000000000021</c:v>
                </c:pt>
                <c:pt idx="13">
                  <c:v>113.69000000000051</c:v>
                </c:pt>
                <c:pt idx="14">
                  <c:v>-212.13000000000102</c:v>
                </c:pt>
                <c:pt idx="15">
                  <c:v>66.680000000001186</c:v>
                </c:pt>
                <c:pt idx="16">
                  <c:v>-30.940000000000509</c:v>
                </c:pt>
                <c:pt idx="17">
                  <c:v>32.199999999999825</c:v>
                </c:pt>
                <c:pt idx="18">
                  <c:v>-334.69000000000051</c:v>
                </c:pt>
                <c:pt idx="19">
                  <c:v>-139.94999999999888</c:v>
                </c:pt>
              </c:numCache>
            </c:numRef>
          </c:yVal>
          <c:smooth val="1"/>
        </c:ser>
        <c:dLbls/>
        <c:axId val="125036800"/>
        <c:axId val="176876544"/>
      </c:scatterChart>
      <c:valAx>
        <c:axId val="125036800"/>
        <c:scaling>
          <c:orientation val="minMax"/>
          <c:max val="2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cs-CZ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</a:p>
            </c:rich>
          </c:tx>
          <c:layout/>
        </c:title>
        <c:numFmt formatCode="General" sourceLinked="1"/>
        <c:tickLblPos val="nextTo"/>
        <c:txPr>
          <a:bodyPr rot="0" vert="horz"/>
          <a:lstStyle/>
          <a:p>
            <a:pPr>
              <a:defRPr sz="6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76876544"/>
        <c:crossesAt val="-400"/>
        <c:crossBetween val="midCat"/>
      </c:valAx>
      <c:valAx>
        <c:axId val="176876544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cs-CZ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ln´(p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600" baseline="0"/>
            </a:pPr>
            <a:endParaRPr lang="en-US"/>
          </a:p>
        </c:txPr>
        <c:crossAx val="125036800"/>
        <c:crossesAt val="-1500"/>
        <c:crossBetween val="midCat"/>
      </c:valAx>
    </c:plotArea>
    <c:plotVisOnly val="1"/>
    <c:dispBlanksAs val="gap"/>
  </c:chart>
  <c:externalData r:id="rId1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lang val="en-IN"/>
  <c:chart>
    <c:plotArea>
      <c:layout>
        <c:manualLayout>
          <c:layoutTarget val="inner"/>
          <c:xMode val="edge"/>
          <c:yMode val="edge"/>
          <c:x val="0.1197247763384416"/>
          <c:y val="2.7353051456803196E-2"/>
          <c:w val="0.85144379533203496"/>
          <c:h val="0.8744299906065871"/>
        </c:manualLayout>
      </c:layout>
      <c:scatterChart>
        <c:scatterStyle val="smoothMarker"/>
        <c:ser>
          <c:idx val="0"/>
          <c:order val="0"/>
          <c:marker>
            <c:symbol val="diamond"/>
            <c:size val="5"/>
          </c:marker>
          <c:xVal>
            <c:numRef>
              <c:f>Structure_K_locprior!$A$2:$A$21</c:f>
              <c:numCache>
                <c:formatCode>General</c:formatCode>
                <c:ptCount val="20"/>
                <c:pt idx="0">
                  <c:v>1</c:v>
                </c:pt>
                <c:pt idx="1">
                  <c:v>2</c:v>
                </c:pt>
                <c:pt idx="2">
                  <c:v>3</c:v>
                </c:pt>
                <c:pt idx="3">
                  <c:v>4</c:v>
                </c:pt>
                <c:pt idx="4">
                  <c:v>5</c:v>
                </c:pt>
                <c:pt idx="5">
                  <c:v>6</c:v>
                </c:pt>
                <c:pt idx="6">
                  <c:v>7</c:v>
                </c:pt>
                <c:pt idx="7">
                  <c:v>8</c:v>
                </c:pt>
                <c:pt idx="8">
                  <c:v>9</c:v>
                </c:pt>
                <c:pt idx="9">
                  <c:v>10</c:v>
                </c:pt>
                <c:pt idx="10">
                  <c:v>11</c:v>
                </c:pt>
                <c:pt idx="11">
                  <c:v>12</c:v>
                </c:pt>
                <c:pt idx="12">
                  <c:v>13</c:v>
                </c:pt>
                <c:pt idx="13">
                  <c:v>14</c:v>
                </c:pt>
                <c:pt idx="14">
                  <c:v>15</c:v>
                </c:pt>
                <c:pt idx="15">
                  <c:v>16</c:v>
                </c:pt>
                <c:pt idx="16">
                  <c:v>17</c:v>
                </c:pt>
                <c:pt idx="17">
                  <c:v>18</c:v>
                </c:pt>
                <c:pt idx="18">
                  <c:v>19</c:v>
                </c:pt>
                <c:pt idx="19">
                  <c:v>20</c:v>
                </c:pt>
              </c:numCache>
            </c:numRef>
          </c:xVal>
          <c:yVal>
            <c:numRef>
              <c:f>Structure_K_locprior!$R$2:$R$21</c:f>
              <c:numCache>
                <c:formatCode>0.0</c:formatCode>
                <c:ptCount val="20"/>
                <c:pt idx="1">
                  <c:v>348.42314156026316</c:v>
                </c:pt>
                <c:pt idx="2">
                  <c:v>105.7998139651834</c:v>
                </c:pt>
                <c:pt idx="3">
                  <c:v>10.456228911903089</c:v>
                </c:pt>
                <c:pt idx="4">
                  <c:v>9.8181416577246701</c:v>
                </c:pt>
                <c:pt idx="5">
                  <c:v>143.23192897794004</c:v>
                </c:pt>
                <c:pt idx="6">
                  <c:v>7.0781075870171195</c:v>
                </c:pt>
                <c:pt idx="7">
                  <c:v>2.9429763541188874</c:v>
                </c:pt>
                <c:pt idx="8">
                  <c:v>1.1758224211491219</c:v>
                </c:pt>
                <c:pt idx="9">
                  <c:v>30.154329631986187</c:v>
                </c:pt>
                <c:pt idx="10">
                  <c:v>3.2797210530110292</c:v>
                </c:pt>
                <c:pt idx="11">
                  <c:v>38.606934159595852</c:v>
                </c:pt>
                <c:pt idx="12">
                  <c:v>11.697822112549831</c:v>
                </c:pt>
                <c:pt idx="13">
                  <c:v>16.871700741639664</c:v>
                </c:pt>
                <c:pt idx="14">
                  <c:v>6.5234711511598977</c:v>
                </c:pt>
                <c:pt idx="15">
                  <c:v>3.7545448705059337</c:v>
                </c:pt>
                <c:pt idx="16">
                  <c:v>0.91083887809827113</c:v>
                </c:pt>
                <c:pt idx="17">
                  <c:v>1.6268639516819243</c:v>
                </c:pt>
                <c:pt idx="18">
                  <c:v>5.8393877974989756</c:v>
                </c:pt>
                <c:pt idx="19">
                  <c:v>2.5818620360236806</c:v>
                </c:pt>
              </c:numCache>
            </c:numRef>
          </c:yVal>
          <c:smooth val="1"/>
        </c:ser>
        <c:dLbls/>
        <c:axId val="123255424"/>
        <c:axId val="123687680"/>
      </c:scatterChart>
      <c:valAx>
        <c:axId val="123255424"/>
        <c:scaling>
          <c:orientation val="minMax"/>
          <c:max val="20"/>
          <c:min val="0"/>
        </c:scaling>
        <c:axPos val="b"/>
        <c:title>
          <c:tx>
            <c:rich>
              <a:bodyPr/>
              <a:lstStyle/>
              <a:p>
                <a:pPr>
                  <a:defRPr/>
                </a:pPr>
                <a:r>
                  <a:rPr lang="cs-CZ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K</a:t>
                </a:r>
              </a:p>
            </c:rich>
          </c:tx>
          <c:layout/>
        </c:title>
        <c:numFmt formatCode="General" sourceLinked="1"/>
        <c:tickLblPos val="nextTo"/>
        <c:txPr>
          <a:bodyPr rot="0" vert="horz"/>
          <a:lstStyle/>
          <a:p>
            <a:pPr>
              <a:defRPr sz="8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en-US"/>
          </a:p>
        </c:txPr>
        <c:crossAx val="123687680"/>
        <c:crosses val="autoZero"/>
        <c:crossBetween val="midCat"/>
        <c:majorUnit val="1"/>
      </c:valAx>
      <c:valAx>
        <c:axId val="123687680"/>
        <c:scaling>
          <c:orientation val="minMax"/>
        </c:scaling>
        <c:axPos val="l"/>
        <c:majorGridlines/>
        <c:title>
          <c:tx>
            <c:rich>
              <a:bodyPr/>
              <a:lstStyle/>
              <a:p>
                <a:pPr>
                  <a:defRPr b="0"/>
                </a:pPr>
                <a:r>
                  <a:rPr lang="cs-CZ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delta (K)</a:t>
                </a:r>
              </a:p>
            </c:rich>
          </c:tx>
          <c:layout/>
        </c:title>
        <c:numFmt formatCode="General" sourceLinked="1"/>
        <c:tickLblPos val="nextTo"/>
        <c:txPr>
          <a:bodyPr/>
          <a:lstStyle/>
          <a:p>
            <a:pPr>
              <a:defRPr sz="800" baseline="0"/>
            </a:pPr>
            <a:endParaRPr lang="en-US"/>
          </a:p>
        </c:txPr>
        <c:crossAx val="123255424"/>
        <c:crosses val="autoZero"/>
        <c:crossBetween val="midCat"/>
      </c:valAx>
    </c:plotArea>
    <c:plotVisOnly val="1"/>
    <c:dispBlanksAs val="gap"/>
  </c:chart>
  <c:externalData r:id="rId1"/>
</c:chartSpace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151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vobodova Leona</dc:creator>
  <cp:keywords/>
  <dc:description/>
  <cp:lastModifiedBy>0013949</cp:lastModifiedBy>
  <cp:revision>5</cp:revision>
  <dcterms:created xsi:type="dcterms:W3CDTF">2017-09-22T06:37:00Z</dcterms:created>
  <dcterms:modified xsi:type="dcterms:W3CDTF">2018-04-03T12:23:00Z</dcterms:modified>
</cp:coreProperties>
</file>